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2F4" w:rsidRPr="004B2F56" w:rsidRDefault="003C22F4" w:rsidP="00BB2585">
      <w:pPr>
        <w:jc w:val="center"/>
        <w:rPr>
          <w:rFonts w:ascii="Arial" w:eastAsia="等线" w:hAnsi="Arial" w:cs="Arial"/>
          <w:b/>
          <w:sz w:val="24"/>
        </w:rPr>
      </w:pPr>
    </w:p>
    <w:p w:rsidR="00393E97" w:rsidRPr="00C6327F" w:rsidRDefault="00393E97" w:rsidP="00BB2585">
      <w:pPr>
        <w:jc w:val="center"/>
        <w:rPr>
          <w:rFonts w:ascii="Arial" w:eastAsia="等线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t>T</w:t>
      </w:r>
      <w:r w:rsidR="00BB2585" w:rsidRPr="00C6327F">
        <w:rPr>
          <w:rFonts w:ascii="Arial" w:eastAsia="等线" w:hAnsi="Arial" w:cs="Arial"/>
          <w:b/>
          <w:sz w:val="24"/>
          <w:highlight w:val="yellow"/>
        </w:rPr>
        <w:t>able</w:t>
      </w:r>
      <w:r w:rsidR="007E4369" w:rsidRPr="00C6327F">
        <w:rPr>
          <w:rFonts w:ascii="Arial" w:eastAsia="等线" w:hAnsi="Arial" w:cs="Arial"/>
          <w:b/>
          <w:sz w:val="24"/>
          <w:highlight w:val="yellow"/>
        </w:rPr>
        <w:t xml:space="preserve"> </w:t>
      </w:r>
      <w:r w:rsidR="00D81260" w:rsidRPr="00C6327F">
        <w:rPr>
          <w:rFonts w:ascii="Arial" w:eastAsia="等线" w:hAnsi="Arial" w:cs="Arial"/>
          <w:b/>
          <w:sz w:val="24"/>
          <w:highlight w:val="yellow"/>
        </w:rPr>
        <w:t>S</w:t>
      </w:r>
      <w:r w:rsidR="009D4C76">
        <w:rPr>
          <w:rFonts w:ascii="Arial" w:eastAsia="等线" w:hAnsi="Arial" w:cs="Arial"/>
          <w:b/>
          <w:sz w:val="24"/>
          <w:highlight w:val="yellow"/>
        </w:rPr>
        <w:t>5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. </w:t>
      </w:r>
      <w:r w:rsidR="004B2F56" w:rsidRPr="00C6327F">
        <w:rPr>
          <w:rFonts w:ascii="Arial" w:eastAsia="等线" w:hAnsi="Arial" w:cs="Arial"/>
          <w:b/>
          <w:sz w:val="24"/>
          <w:highlight w:val="yellow"/>
        </w:rPr>
        <w:t xml:space="preserve">Baseline clinical characteristics </w:t>
      </w:r>
      <w:r w:rsidR="004B2F56" w:rsidRPr="00C6327F">
        <w:rPr>
          <w:rFonts w:ascii="Arial" w:eastAsia="等线" w:hAnsi="Arial" w:cs="Arial" w:hint="eastAsia"/>
          <w:b/>
          <w:sz w:val="24"/>
          <w:highlight w:val="yellow"/>
        </w:rPr>
        <w:t>o</w:t>
      </w:r>
      <w:r w:rsidR="004B2F56" w:rsidRPr="00C6327F">
        <w:rPr>
          <w:rFonts w:ascii="Arial" w:eastAsia="等线" w:hAnsi="Arial" w:cs="Arial"/>
          <w:b/>
          <w:sz w:val="24"/>
          <w:highlight w:val="yellow"/>
        </w:rPr>
        <w:t>f HCC patients in the TCGA cohort</w:t>
      </w:r>
      <w:r w:rsidRPr="00C6327F">
        <w:rPr>
          <w:rFonts w:ascii="Arial" w:eastAsia="等线" w:hAnsi="Arial" w:cs="Arial"/>
          <w:b/>
          <w:sz w:val="24"/>
          <w:highlight w:val="yellow"/>
        </w:rPr>
        <w:t>.</w:t>
      </w:r>
    </w:p>
    <w:tbl>
      <w:tblPr>
        <w:tblW w:w="8694" w:type="dxa"/>
        <w:jc w:val="center"/>
        <w:tblLook w:val="04A0" w:firstRow="1" w:lastRow="0" w:firstColumn="1" w:lastColumn="0" w:noHBand="0" w:noVBand="1"/>
      </w:tblPr>
      <w:tblGrid>
        <w:gridCol w:w="2315"/>
        <w:gridCol w:w="1426"/>
        <w:gridCol w:w="2200"/>
        <w:gridCol w:w="910"/>
        <w:gridCol w:w="1843"/>
      </w:tblGrid>
      <w:tr w:rsidR="00D2143D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D2143D" w:rsidP="00A94BF3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bookmarkStart w:id="0" w:name="_Hlk58573999"/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D2143D" w:rsidRPr="00C6327F" w:rsidRDefault="00D2143D" w:rsidP="00A94BF3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D2143D" w:rsidP="00A94BF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D2143D" w:rsidRPr="00C6327F" w:rsidRDefault="00D2143D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D2143D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</w:t>
            </w:r>
            <w:r w:rsidR="004B2F56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BP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-Score</w:t>
            </w:r>
          </w:p>
          <w:p w:rsidR="00D2143D" w:rsidRPr="00C6327F" w:rsidRDefault="00D2143D" w:rsidP="00D2143D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D2143D" w:rsidP="00A94BF3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D2143D" w:rsidRPr="00C6327F" w:rsidRDefault="00D2143D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hi squared test</w:t>
            </w:r>
          </w:p>
        </w:tc>
      </w:tr>
      <w:tr w:rsidR="00D2143D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D2143D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otal cas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26774F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69</w:t>
            </w:r>
            <w:r w:rsidR="006E0C14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</w:t>
            </w:r>
            <w:r w:rsidR="00D2143D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(10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FA2DCC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D2143D" w:rsidRPr="00C6327F" w:rsidRDefault="00FA2DCC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43D" w:rsidRPr="00C6327F" w:rsidRDefault="00D2143D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end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.070</w:t>
            </w: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460E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49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7.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BE1CC1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0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2.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BE1CC1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g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070</w:t>
            </w: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bookmarkStart w:id="1" w:name="_Hlk58003875"/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&lt;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1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9.9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47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9.8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H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istological typ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133</w:t>
            </w: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Fibrolamella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8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Hepatocellular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460E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59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7.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8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Hepatocholangiocar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.9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26774F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H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istory risk factors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:rsidR="0026774F" w:rsidRPr="00C6327F" w:rsidRDefault="0026774F" w:rsidP="002677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774F" w:rsidRPr="00C6327F" w:rsidRDefault="00230026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0</w:t>
            </w:r>
            <w:r w:rsidR="00BE1CC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3</w:t>
            </w:r>
          </w:p>
        </w:tc>
      </w:tr>
      <w:tr w:rsidR="00230026" w:rsidRPr="00C6327F" w:rsidTr="0036562E">
        <w:trPr>
          <w:trHeight w:val="301"/>
          <w:jc w:val="center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026" w:rsidRPr="00C6327F" w:rsidRDefault="00230026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A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lcohol consumption and/or NAFLD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026" w:rsidRPr="00C6327F" w:rsidRDefault="00BE1CC1" w:rsidP="002300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30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35.2%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026" w:rsidRPr="00C6327F" w:rsidRDefault="00230026" w:rsidP="002300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  <w:r w:rsidR="00BE1CC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:rsidR="00230026" w:rsidRPr="00C6327F" w:rsidRDefault="00BE1CC1" w:rsidP="002300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026" w:rsidRPr="00C6327F" w:rsidRDefault="00230026" w:rsidP="002300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Hemochromatosis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.4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 risk history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4.4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ther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5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33.9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T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reatment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594</w:t>
            </w: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C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hemo-embolization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7.0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R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adio-embolization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.6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C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hemo- and 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R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adio-embolization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.1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ne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4.6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Postoperative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715</w:t>
            </w: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Y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es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4.1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3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60.4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3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blation embolization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235</w:t>
            </w: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Y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es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3.5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3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63.1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R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diation therapy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232</w:t>
            </w: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.1%)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E1CC1" w:rsidRPr="00C6327F" w:rsidTr="0036562E">
        <w:trPr>
          <w:trHeight w:val="301"/>
          <w:jc w:val="center"/>
        </w:trPr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36562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0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65.0%)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2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CC1" w:rsidRPr="00C6327F" w:rsidRDefault="00BE1CC1" w:rsidP="00BE1CC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</w:tbl>
    <w:bookmarkEnd w:id="0"/>
    <w:bookmarkEnd w:id="1"/>
    <w:p w:rsidR="00393E97" w:rsidRPr="00C6327F" w:rsidRDefault="0097570F" w:rsidP="00393E97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e marked in red are statistically significant.</w:t>
      </w:r>
    </w:p>
    <w:p w:rsidR="00582D29" w:rsidRPr="00C6327F" w:rsidRDefault="00582D29" w:rsidP="00393E97">
      <w:pPr>
        <w:rPr>
          <w:rFonts w:ascii="Arial" w:hAnsi="Arial" w:cs="Arial"/>
          <w:sz w:val="22"/>
          <w:highlight w:val="yellow"/>
        </w:rPr>
      </w:pPr>
    </w:p>
    <w:p w:rsidR="000B0FA5" w:rsidRPr="00C6327F" w:rsidRDefault="000B0FA5" w:rsidP="00393E97">
      <w:pPr>
        <w:rPr>
          <w:rFonts w:ascii="Arial" w:hAnsi="Arial" w:cs="Arial"/>
          <w:sz w:val="22"/>
          <w:highlight w:val="yellow"/>
        </w:rPr>
      </w:pPr>
    </w:p>
    <w:p w:rsidR="0097570F" w:rsidRPr="00C6327F" w:rsidRDefault="0097570F" w:rsidP="00393E97">
      <w:pPr>
        <w:rPr>
          <w:rFonts w:ascii="Arial" w:hAnsi="Arial" w:cs="Arial"/>
          <w:sz w:val="22"/>
          <w:highlight w:val="yellow"/>
        </w:rPr>
      </w:pPr>
    </w:p>
    <w:p w:rsidR="00BB2585" w:rsidRPr="00C6327F" w:rsidRDefault="00BB2585" w:rsidP="00BB2585">
      <w:pPr>
        <w:jc w:val="center"/>
        <w:rPr>
          <w:rFonts w:ascii="Arial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t>Table</w:t>
      </w:r>
      <w:r w:rsidR="007E4369" w:rsidRPr="00C6327F">
        <w:rPr>
          <w:rFonts w:ascii="Arial" w:eastAsia="等线" w:hAnsi="Arial" w:cs="Arial"/>
          <w:b/>
          <w:sz w:val="24"/>
          <w:highlight w:val="yellow"/>
        </w:rPr>
        <w:t xml:space="preserve"> </w:t>
      </w:r>
      <w:r w:rsidR="00D81260" w:rsidRPr="00C6327F">
        <w:rPr>
          <w:rFonts w:ascii="Arial" w:eastAsia="等线" w:hAnsi="Arial" w:cs="Arial"/>
          <w:b/>
          <w:sz w:val="24"/>
          <w:highlight w:val="yellow"/>
        </w:rPr>
        <w:t>S</w:t>
      </w:r>
      <w:r w:rsidR="009D4C76">
        <w:rPr>
          <w:rFonts w:ascii="Arial" w:eastAsia="等线" w:hAnsi="Arial" w:cs="Arial"/>
          <w:b/>
          <w:sz w:val="24"/>
          <w:highlight w:val="yellow"/>
        </w:rPr>
        <w:t>6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. </w:t>
      </w:r>
      <w:r w:rsidR="004B2F56" w:rsidRPr="00C6327F">
        <w:rPr>
          <w:rFonts w:ascii="Arial" w:eastAsia="等线" w:hAnsi="Arial" w:cs="Arial"/>
          <w:b/>
          <w:sz w:val="24"/>
          <w:highlight w:val="yellow"/>
        </w:rPr>
        <w:t xml:space="preserve">Baseline clinical characteristics </w:t>
      </w:r>
      <w:r w:rsidR="004B2F56" w:rsidRPr="00C6327F">
        <w:rPr>
          <w:rFonts w:ascii="Arial" w:eastAsia="等线" w:hAnsi="Arial" w:cs="Arial" w:hint="eastAsia"/>
          <w:b/>
          <w:sz w:val="24"/>
          <w:highlight w:val="yellow"/>
        </w:rPr>
        <w:t>o</w:t>
      </w:r>
      <w:r w:rsidR="004B2F56" w:rsidRPr="00C6327F">
        <w:rPr>
          <w:rFonts w:ascii="Arial" w:eastAsia="等线" w:hAnsi="Arial" w:cs="Arial"/>
          <w:b/>
          <w:sz w:val="24"/>
          <w:highlight w:val="yellow"/>
        </w:rPr>
        <w:t>f HCC patients in the ICGC cohort</w:t>
      </w:r>
      <w:r w:rsidRPr="00C6327F">
        <w:rPr>
          <w:rFonts w:ascii="Arial" w:eastAsia="等线" w:hAnsi="Arial" w:cs="Arial"/>
          <w:b/>
          <w:sz w:val="24"/>
          <w:highlight w:val="yellow"/>
        </w:rPr>
        <w:t>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843"/>
        <w:gridCol w:w="1418"/>
        <w:gridCol w:w="2066"/>
        <w:gridCol w:w="910"/>
        <w:gridCol w:w="1843"/>
      </w:tblGrid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BB2585" w:rsidRPr="00C6327F" w:rsidRDefault="00BB2585" w:rsidP="00A94BF3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</w:t>
            </w:r>
            <w:r w:rsidR="00474778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BP</w:t>
            </w:r>
            <w:r w:rsidR="00474778"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s</w:t>
            </w:r>
            <w:r w:rsidR="00474778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-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ore</w:t>
            </w:r>
          </w:p>
          <w:p w:rsidR="00BB2585" w:rsidRPr="00C6327F" w:rsidRDefault="00BB2585" w:rsidP="00A94BF3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hi squared test</w:t>
            </w:r>
          </w:p>
        </w:tc>
      </w:tr>
      <w:tr w:rsidR="006E0C14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C14" w:rsidRPr="00C6327F" w:rsidRDefault="006E0C14" w:rsidP="006E0C1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otal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C14" w:rsidRPr="00C6327F" w:rsidRDefault="006E0C14" w:rsidP="004747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3</w:t>
            </w:r>
            <w:r w:rsidR="00474778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00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C14" w:rsidRPr="00C6327F" w:rsidRDefault="006E0C14" w:rsidP="006E0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C14" w:rsidRPr="00C6327F" w:rsidRDefault="006E0C14" w:rsidP="004747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</w:t>
            </w:r>
            <w:r w:rsidR="00474778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C14" w:rsidRPr="00C6327F" w:rsidRDefault="006E0C14" w:rsidP="006E0C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6E0C14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674AD0" w:rsidP="00BB2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220</w:t>
            </w:r>
          </w:p>
        </w:tc>
      </w:tr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6E0C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6E0C14" w:rsidP="00674A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6</w:t>
            </w:r>
            <w:r w:rsidR="00674AD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2.8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6E0C14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  <w:r w:rsidR="004329A9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6E0C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4329A9" w:rsidP="004D13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2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6.7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6E0C14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lastRenderedPageBreak/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674AD0" w:rsidP="00E005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154</w:t>
            </w:r>
          </w:p>
        </w:tc>
      </w:tr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6E0C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&lt;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674AD0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2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5.3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BB2585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6E0C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49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4.2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B2585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585" w:rsidRPr="00C6327F" w:rsidRDefault="00BB2585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E005D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E005D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lcohol int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4329A9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color w:val="000000" w:themeColor="text1"/>
                <w:kern w:val="0"/>
                <w:sz w:val="22"/>
                <w:highlight w:val="yellow"/>
              </w:rPr>
              <w:t>0.</w:t>
            </w:r>
            <w:r w:rsidR="004329A9" w:rsidRPr="00C6327F">
              <w:rPr>
                <w:rFonts w:ascii="Arial" w:hAnsi="Arial" w:cs="Arial"/>
                <w:color w:val="000000" w:themeColor="text1"/>
                <w:kern w:val="0"/>
                <w:sz w:val="22"/>
                <w:highlight w:val="yellow"/>
              </w:rPr>
              <w:t>359</w:t>
            </w:r>
          </w:p>
        </w:tc>
      </w:tr>
      <w:tr w:rsidR="00E005D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9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8.4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FD05B8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E005D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E005D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3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4.2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E005D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4329A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M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6.3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4329A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4.2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E005D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E005D9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975161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0.</w:t>
            </w:r>
            <w:r w:rsidR="00975161" w:rsidRPr="00C6327F">
              <w:rPr>
                <w:rFonts w:ascii="Arial" w:hAnsi="Arial" w:cs="Arial"/>
                <w:kern w:val="0"/>
                <w:sz w:val="22"/>
                <w:highlight w:val="yellow"/>
              </w:rPr>
              <w:t>43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6</w:t>
            </w:r>
          </w:p>
        </w:tc>
      </w:tr>
      <w:tr w:rsidR="00E005D9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9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1.3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975161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E005D9" w:rsidRPr="00C6327F" w:rsidRDefault="00975161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05D9" w:rsidRPr="00C6327F" w:rsidRDefault="00E005D9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4329A9" w:rsidRPr="00C6327F" w:rsidTr="00975161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9 (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2.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4329A9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9A9" w:rsidRPr="00C6327F" w:rsidRDefault="004329A9" w:rsidP="004329A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75161" w:rsidRPr="00C6327F" w:rsidTr="00975161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97516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V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irus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FD05B8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3</w:t>
            </w:r>
            <w:r w:rsidR="00FD05B8" w:rsidRPr="00C6327F">
              <w:rPr>
                <w:rFonts w:ascii="Arial" w:hAnsi="Arial" w:cs="Arial"/>
                <w:kern w:val="0"/>
                <w:sz w:val="22"/>
                <w:highlight w:val="yellow"/>
              </w:rPr>
              <w:t>14</w:t>
            </w:r>
          </w:p>
        </w:tc>
      </w:tr>
      <w:tr w:rsidR="00975161" w:rsidRPr="00C6327F" w:rsidTr="00975161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H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5.4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75161" w:rsidRPr="00C6327F" w:rsidTr="00975161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H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2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52.6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75161" w:rsidRPr="00C6327F" w:rsidTr="00975161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H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BV and HC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.7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75161" w:rsidRPr="00C6327F" w:rsidTr="006E0C1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  <w:r w:rsidR="00460E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8.1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5161" w:rsidRPr="00C6327F" w:rsidRDefault="00975161" w:rsidP="004329A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</w:tbl>
    <w:p w:rsidR="0097570F" w:rsidRPr="00C6327F" w:rsidRDefault="0097570F" w:rsidP="0097570F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ose marked in red are statistically significant.</w:t>
      </w:r>
    </w:p>
    <w:p w:rsidR="00393E97" w:rsidRPr="00C6327F" w:rsidRDefault="00393E97" w:rsidP="00393E97">
      <w:pPr>
        <w:rPr>
          <w:rFonts w:ascii="Arial" w:hAnsi="Arial" w:cs="Arial"/>
          <w:sz w:val="22"/>
          <w:highlight w:val="yellow"/>
        </w:rPr>
      </w:pPr>
    </w:p>
    <w:p w:rsidR="00393E97" w:rsidRPr="00C6327F" w:rsidRDefault="00393E97" w:rsidP="00393E97">
      <w:pPr>
        <w:rPr>
          <w:rFonts w:ascii="Arial" w:hAnsi="Arial" w:cs="Arial"/>
          <w:sz w:val="22"/>
          <w:highlight w:val="yellow"/>
        </w:rPr>
      </w:pPr>
    </w:p>
    <w:p w:rsidR="003C22F4" w:rsidRPr="00C6327F" w:rsidRDefault="003C22F4" w:rsidP="00393E97">
      <w:pPr>
        <w:rPr>
          <w:rFonts w:ascii="Arial" w:hAnsi="Arial" w:cs="Arial"/>
          <w:sz w:val="22"/>
          <w:highlight w:val="yellow"/>
        </w:rPr>
      </w:pPr>
    </w:p>
    <w:p w:rsidR="0084790B" w:rsidRPr="00C6327F" w:rsidRDefault="0084790B" w:rsidP="003C22F4">
      <w:pPr>
        <w:rPr>
          <w:rFonts w:ascii="Arial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t>Table</w:t>
      </w:r>
      <w:r w:rsidR="007E4369" w:rsidRPr="00C6327F">
        <w:rPr>
          <w:rFonts w:ascii="Arial" w:eastAsia="等线" w:hAnsi="Arial" w:cs="Arial"/>
          <w:b/>
          <w:sz w:val="24"/>
          <w:highlight w:val="yellow"/>
        </w:rPr>
        <w:t xml:space="preserve"> </w:t>
      </w:r>
      <w:r w:rsidR="00D81260" w:rsidRPr="00C6327F">
        <w:rPr>
          <w:rFonts w:ascii="Arial" w:eastAsia="等线" w:hAnsi="Arial" w:cs="Arial"/>
          <w:b/>
          <w:sz w:val="24"/>
          <w:highlight w:val="yellow"/>
        </w:rPr>
        <w:t>S</w:t>
      </w:r>
      <w:r w:rsidR="009D4C76">
        <w:rPr>
          <w:rFonts w:ascii="Arial" w:eastAsia="等线" w:hAnsi="Arial" w:cs="Arial"/>
          <w:b/>
          <w:sz w:val="24"/>
          <w:highlight w:val="yellow"/>
        </w:rPr>
        <w:t>7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. </w:t>
      </w:r>
      <w:r w:rsidR="00A47EED" w:rsidRPr="00C6327F">
        <w:rPr>
          <w:rFonts w:ascii="Arial" w:eastAsia="等线" w:hAnsi="Arial" w:cs="Arial"/>
          <w:b/>
          <w:sz w:val="24"/>
          <w:highlight w:val="yellow"/>
        </w:rPr>
        <w:t xml:space="preserve">Baseline clinical characteristics </w:t>
      </w:r>
      <w:r w:rsidR="00A47EED" w:rsidRPr="00C6327F">
        <w:rPr>
          <w:rFonts w:ascii="Arial" w:eastAsia="等线" w:hAnsi="Arial" w:cs="Arial" w:hint="eastAsia"/>
          <w:b/>
          <w:sz w:val="24"/>
          <w:highlight w:val="yellow"/>
        </w:rPr>
        <w:t>o</w:t>
      </w:r>
      <w:r w:rsidR="00A47EED" w:rsidRPr="00C6327F">
        <w:rPr>
          <w:rFonts w:ascii="Arial" w:eastAsia="等线" w:hAnsi="Arial" w:cs="Arial"/>
          <w:b/>
          <w:sz w:val="24"/>
          <w:highlight w:val="yellow"/>
        </w:rPr>
        <w:t>f HCC patients in the CHCC cohort</w:t>
      </w:r>
      <w:r w:rsidRPr="00C6327F">
        <w:rPr>
          <w:rFonts w:ascii="Arial" w:eastAsia="等线" w:hAnsi="Arial" w:cs="Arial"/>
          <w:b/>
          <w:sz w:val="24"/>
          <w:highlight w:val="yellow"/>
        </w:rPr>
        <w:t>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1783"/>
        <w:gridCol w:w="1194"/>
        <w:gridCol w:w="1843"/>
      </w:tblGrid>
      <w:tr w:rsidR="0084790B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84790B" w:rsidRPr="00C6327F" w:rsidRDefault="0084790B" w:rsidP="00A94BF3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</w:t>
            </w:r>
            <w:r w:rsidR="00D13926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BP</w:t>
            </w:r>
            <w:r w:rsidR="00D13926"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-</w:t>
            </w:r>
            <w:r w:rsidR="00D13926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ore</w:t>
            </w:r>
          </w:p>
          <w:p w:rsidR="0084790B" w:rsidRPr="00C6327F" w:rsidRDefault="0084790B" w:rsidP="00A94BF3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hi squared test</w:t>
            </w:r>
          </w:p>
        </w:tc>
      </w:tr>
      <w:tr w:rsidR="0084790B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otal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A94BF3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59</w:t>
            </w:r>
            <w:r w:rsidR="0084790B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0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D13926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4790B" w:rsidRPr="00C6327F" w:rsidRDefault="00D13926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84790B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90B" w:rsidRPr="00C6327F" w:rsidRDefault="0084790B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90B" w:rsidRPr="00C6327F" w:rsidRDefault="0084790B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</w:t>
            </w:r>
            <w:r w:rsidR="00D1392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3</w:t>
            </w:r>
          </w:p>
        </w:tc>
      </w:tr>
      <w:tr w:rsidR="0084790B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128 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(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0.5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90B" w:rsidRPr="00C6327F" w:rsidRDefault="00D13926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4790B" w:rsidRPr="00C6327F" w:rsidRDefault="00D13926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84790B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1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9.5</w:t>
            </w:r>
            <w:r w:rsidR="000167D6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D13926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4790B" w:rsidRPr="00C6327F" w:rsidRDefault="00D13926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90B" w:rsidRPr="00C6327F" w:rsidRDefault="0084790B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1392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159</w:t>
            </w:r>
          </w:p>
        </w:tc>
      </w:tr>
      <w:tr w:rsidR="00D1392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&lt;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37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86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1392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2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3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1392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</w:t>
            </w: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umo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r encaps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 w:themeColor="text1"/>
                <w:kern w:val="0"/>
                <w:sz w:val="22"/>
                <w:highlight w:val="yellow"/>
              </w:rPr>
              <w:t>0.457</w:t>
            </w:r>
          </w:p>
        </w:tc>
      </w:tr>
      <w:tr w:rsidR="00D1392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omple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1 (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9.8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1392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8 (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0.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926" w:rsidRPr="00C6327F" w:rsidRDefault="00D1392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EC4E86" w:rsidRPr="00C6327F" w:rsidTr="003C22F4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EC4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umor thromb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.603</w:t>
            </w:r>
          </w:p>
        </w:tc>
      </w:tr>
      <w:tr w:rsidR="00EC4E86" w:rsidRPr="00C6327F" w:rsidTr="0010198F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Y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3.3%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EC4E86" w:rsidRPr="00C6327F" w:rsidTr="0010198F">
        <w:trPr>
          <w:trHeight w:val="301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76.7%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E86" w:rsidRPr="00C6327F" w:rsidRDefault="00EC4E86" w:rsidP="00D139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</w:tbl>
    <w:p w:rsidR="0097570F" w:rsidRPr="00C6327F" w:rsidRDefault="0097570F" w:rsidP="0097570F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ose marked in red are statistically significant.</w:t>
      </w:r>
    </w:p>
    <w:p w:rsidR="0084790B" w:rsidRPr="00C6327F" w:rsidRDefault="0084790B" w:rsidP="0084790B">
      <w:pPr>
        <w:rPr>
          <w:rFonts w:ascii="Arial" w:hAnsi="Arial" w:cs="Arial"/>
          <w:sz w:val="22"/>
          <w:highlight w:val="yellow"/>
        </w:rPr>
      </w:pPr>
    </w:p>
    <w:p w:rsidR="00393E97" w:rsidRPr="00C6327F" w:rsidRDefault="00393E97" w:rsidP="00393E97">
      <w:pPr>
        <w:rPr>
          <w:rFonts w:ascii="Arial" w:hAnsi="Arial" w:cs="Arial"/>
          <w:sz w:val="22"/>
          <w:highlight w:val="yellow"/>
        </w:rPr>
      </w:pPr>
    </w:p>
    <w:p w:rsidR="000B0FA5" w:rsidRPr="00C6327F" w:rsidRDefault="000B0FA5" w:rsidP="00393E97">
      <w:pPr>
        <w:rPr>
          <w:rFonts w:ascii="Arial" w:hAnsi="Arial" w:cs="Arial"/>
          <w:sz w:val="22"/>
          <w:highlight w:val="yellow"/>
        </w:rPr>
      </w:pPr>
    </w:p>
    <w:p w:rsidR="00F12242" w:rsidRPr="00C6327F" w:rsidRDefault="00F12242" w:rsidP="003C22F4">
      <w:pPr>
        <w:rPr>
          <w:rFonts w:ascii="Arial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t>Table</w:t>
      </w:r>
      <w:r w:rsidR="007E4369" w:rsidRPr="00C6327F">
        <w:rPr>
          <w:rFonts w:ascii="Arial" w:eastAsia="等线" w:hAnsi="Arial" w:cs="Arial"/>
          <w:b/>
          <w:sz w:val="24"/>
          <w:highlight w:val="yellow"/>
        </w:rPr>
        <w:t xml:space="preserve"> </w:t>
      </w:r>
      <w:r w:rsidR="00D81260" w:rsidRPr="00C6327F">
        <w:rPr>
          <w:rFonts w:ascii="Arial" w:eastAsia="等线" w:hAnsi="Arial" w:cs="Arial"/>
          <w:b/>
          <w:sz w:val="24"/>
          <w:highlight w:val="yellow"/>
        </w:rPr>
        <w:t>S</w:t>
      </w:r>
      <w:r w:rsidR="009D4C76">
        <w:rPr>
          <w:rFonts w:ascii="Arial" w:eastAsia="等线" w:hAnsi="Arial" w:cs="Arial"/>
          <w:b/>
          <w:sz w:val="24"/>
          <w:highlight w:val="yellow"/>
        </w:rPr>
        <w:t>8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. </w:t>
      </w:r>
      <w:r w:rsidR="00D96D10" w:rsidRPr="00C6327F">
        <w:rPr>
          <w:rFonts w:ascii="Arial" w:eastAsia="等线" w:hAnsi="Arial" w:cs="Arial"/>
          <w:b/>
          <w:sz w:val="24"/>
          <w:highlight w:val="yellow"/>
        </w:rPr>
        <w:t xml:space="preserve">Baseline clinical characteristics </w:t>
      </w:r>
      <w:r w:rsidR="00D96D10" w:rsidRPr="00C6327F">
        <w:rPr>
          <w:rFonts w:ascii="Arial" w:eastAsia="等线" w:hAnsi="Arial" w:cs="Arial" w:hint="eastAsia"/>
          <w:b/>
          <w:sz w:val="24"/>
          <w:highlight w:val="yellow"/>
        </w:rPr>
        <w:t>o</w:t>
      </w:r>
      <w:r w:rsidR="00D96D10" w:rsidRPr="00C6327F">
        <w:rPr>
          <w:rFonts w:ascii="Arial" w:eastAsia="等线" w:hAnsi="Arial" w:cs="Arial"/>
          <w:b/>
          <w:sz w:val="24"/>
          <w:highlight w:val="yellow"/>
        </w:rPr>
        <w:t>f HCC patients in the GSE76427</w:t>
      </w:r>
      <w:r w:rsidRPr="00C6327F">
        <w:rPr>
          <w:rFonts w:ascii="Arial" w:eastAsia="等线" w:hAnsi="Arial" w:cs="Arial"/>
          <w:b/>
          <w:sz w:val="24"/>
          <w:highlight w:val="yellow"/>
        </w:rPr>
        <w:t>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925"/>
        <w:gridCol w:w="1335"/>
        <w:gridCol w:w="1701"/>
        <w:gridCol w:w="142"/>
      </w:tblGrid>
      <w:tr w:rsidR="00F12242" w:rsidRPr="00C6327F" w:rsidTr="003C22F4">
        <w:trPr>
          <w:trHeight w:val="301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F12242" w:rsidRPr="00C6327F" w:rsidRDefault="00F12242" w:rsidP="00A94BF3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</w:t>
            </w:r>
            <w:r w:rsidR="004B7614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BP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-</w:t>
            </w:r>
            <w:r w:rsidR="004B7614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ore</w:t>
            </w:r>
          </w:p>
          <w:p w:rsidR="00F12242" w:rsidRPr="00C6327F" w:rsidRDefault="00F12242" w:rsidP="00A94BF3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hi squared test</w:t>
            </w:r>
          </w:p>
        </w:tc>
      </w:tr>
      <w:tr w:rsidR="00F12242" w:rsidRPr="00C6327F" w:rsidTr="003C22F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otal c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5</w:t>
            </w:r>
            <w:r w:rsidR="00F12242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00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F12242" w:rsidRPr="00C6327F" w:rsidRDefault="004B7614" w:rsidP="00D75F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F12242" w:rsidRPr="00C6327F" w:rsidTr="003C22F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242" w:rsidRPr="00C6327F" w:rsidRDefault="00F12242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242" w:rsidRPr="00C6327F" w:rsidRDefault="00F12242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</w:t>
            </w:r>
            <w:r w:rsidR="004B7614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68</w:t>
            </w:r>
          </w:p>
        </w:tc>
      </w:tr>
      <w:tr w:rsidR="00F12242" w:rsidRPr="00C6327F" w:rsidTr="003C22F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D75F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3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80.9</w:t>
            </w:r>
            <w:r w:rsidR="00246673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242" w:rsidRPr="00C6327F" w:rsidRDefault="004B76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F12242" w:rsidRPr="00C6327F" w:rsidRDefault="004B7614" w:rsidP="00D75F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F12242" w:rsidRPr="00C6327F" w:rsidTr="003C22F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lastRenderedPageBreak/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9.1</w:t>
            </w:r>
            <w:r w:rsidR="00246673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D75FD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F12242" w:rsidRPr="00C6327F" w:rsidRDefault="004B7614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F12242" w:rsidRPr="00C6327F" w:rsidTr="003C22F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F12242" w:rsidRPr="00C6327F" w:rsidRDefault="00F1224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242" w:rsidRPr="00C6327F" w:rsidRDefault="004B761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 w:themeColor="text1"/>
                <w:kern w:val="0"/>
                <w:sz w:val="22"/>
                <w:highlight w:val="yellow"/>
              </w:rPr>
              <w:t>0.928</w:t>
            </w:r>
          </w:p>
        </w:tc>
      </w:tr>
      <w:tr w:rsidR="004B7614" w:rsidRPr="00C6327F" w:rsidTr="004B761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&lt;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9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51.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4B7614" w:rsidRPr="00C6327F" w:rsidTr="004B7614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6</w:t>
            </w:r>
            <w:r w:rsidR="009124AE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48.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614" w:rsidRPr="00C6327F" w:rsidRDefault="004B7614" w:rsidP="004B76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</w:tbl>
    <w:p w:rsidR="0097570F" w:rsidRPr="00C6327F" w:rsidRDefault="0097570F" w:rsidP="0097570F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ose marked in red are statistically significant.</w:t>
      </w:r>
    </w:p>
    <w:p w:rsidR="004B7614" w:rsidRPr="009D4C76" w:rsidRDefault="004B7614" w:rsidP="0097570F">
      <w:pPr>
        <w:rPr>
          <w:rFonts w:ascii="Arial" w:hAnsi="Arial" w:cs="Arial"/>
          <w:sz w:val="22"/>
        </w:rPr>
      </w:pPr>
    </w:p>
    <w:p w:rsidR="004B7614" w:rsidRPr="009D4C76" w:rsidRDefault="004B7614">
      <w:pPr>
        <w:widowControl/>
        <w:jc w:val="left"/>
        <w:rPr>
          <w:rFonts w:ascii="Arial" w:hAnsi="Arial" w:cs="Arial"/>
          <w:sz w:val="22"/>
        </w:rPr>
      </w:pPr>
      <w:r w:rsidRPr="009D4C76">
        <w:rPr>
          <w:rFonts w:ascii="Arial" w:hAnsi="Arial" w:cs="Arial"/>
          <w:sz w:val="22"/>
        </w:rPr>
        <w:br w:type="page"/>
      </w:r>
    </w:p>
    <w:p w:rsidR="00D96D10" w:rsidRPr="00C6327F" w:rsidRDefault="00D96D10" w:rsidP="00D96D10">
      <w:pPr>
        <w:rPr>
          <w:rFonts w:ascii="Arial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lastRenderedPageBreak/>
        <w:t>Table S</w:t>
      </w:r>
      <w:r w:rsidR="00160DE3">
        <w:rPr>
          <w:rFonts w:ascii="Arial" w:eastAsia="等线" w:hAnsi="Arial" w:cs="Arial"/>
          <w:b/>
          <w:sz w:val="24"/>
          <w:highlight w:val="yellow"/>
        </w:rPr>
        <w:t>10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. Correlation of clinicopathologic characteristics and </w:t>
      </w:r>
      <w:r w:rsidR="00FC0BA0" w:rsidRPr="00C6327F">
        <w:rPr>
          <w:rFonts w:ascii="Arial" w:eastAsia="等线" w:hAnsi="Arial" w:cs="Arial"/>
          <w:b/>
          <w:sz w:val="24"/>
          <w:highlight w:val="yellow"/>
        </w:rPr>
        <w:t>GBPs</w:t>
      </w:r>
      <w:r w:rsidRPr="00C6327F">
        <w:rPr>
          <w:rFonts w:ascii="Arial" w:eastAsia="等线" w:hAnsi="Arial" w:cs="Arial"/>
          <w:b/>
          <w:sz w:val="24"/>
          <w:highlight w:val="yellow"/>
        </w:rPr>
        <w:t>-</w:t>
      </w:r>
      <w:r w:rsidR="00FC0BA0" w:rsidRPr="00C6327F">
        <w:rPr>
          <w:rFonts w:ascii="Arial" w:eastAsia="等线" w:hAnsi="Arial" w:cs="Arial"/>
          <w:b/>
          <w:sz w:val="24"/>
          <w:highlight w:val="yellow"/>
        </w:rPr>
        <w:t>s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core in </w:t>
      </w:r>
      <w:r w:rsidR="00FC0BA0" w:rsidRPr="00C6327F">
        <w:rPr>
          <w:rFonts w:ascii="Arial" w:eastAsia="等线" w:hAnsi="Arial" w:cs="Arial"/>
          <w:b/>
          <w:sz w:val="24"/>
          <w:highlight w:val="yellow"/>
        </w:rPr>
        <w:t>the ICGC cohort</w:t>
      </w:r>
      <w:r w:rsidRPr="00C6327F">
        <w:rPr>
          <w:rFonts w:ascii="Arial" w:eastAsia="等线" w:hAnsi="Arial" w:cs="Arial"/>
          <w:b/>
          <w:sz w:val="24"/>
          <w:highlight w:val="yellow"/>
        </w:rPr>
        <w:t>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268"/>
        <w:gridCol w:w="1418"/>
        <w:gridCol w:w="1925"/>
        <w:gridCol w:w="1335"/>
        <w:gridCol w:w="1701"/>
        <w:gridCol w:w="142"/>
      </w:tblGrid>
      <w:tr w:rsidR="00D96D10" w:rsidRPr="00C6327F" w:rsidTr="0038110B">
        <w:trPr>
          <w:trHeight w:val="301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</w:t>
            </w:r>
            <w:r w:rsidR="0038110B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GBPs-s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ore</w:t>
            </w:r>
          </w:p>
          <w:p w:rsidR="00D96D10" w:rsidRPr="00C6327F" w:rsidRDefault="00D96D10" w:rsidP="00A94BF3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hi squared test</w:t>
            </w: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otal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B07508" w:rsidP="00FA2D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3</w:t>
            </w:r>
            <w:r w:rsidR="00FA2DC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00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B07508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B07508" w:rsidP="00FA2DC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</w:t>
            </w:r>
            <w:r w:rsidR="00FA2DC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8E6E2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.0</w:t>
            </w:r>
            <w:r w:rsidR="008E6E2A"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71</w:t>
            </w: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B07508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B95D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39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0.2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B07508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II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B95D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3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(35.9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B02A6F" w:rsidP="00A94BF3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101</w:t>
            </w: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T1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8E6E2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42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1.5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T3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8E6E2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6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7.2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8E6E2A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N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761E55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0.0</w:t>
            </w:r>
            <w:r w:rsidR="00761E55" w:rsidRPr="00C6327F">
              <w:rPr>
                <w:rFonts w:ascii="Arial" w:hAnsi="Arial" w:cs="Arial"/>
                <w:kern w:val="0"/>
                <w:sz w:val="22"/>
                <w:highlight w:val="yellow"/>
              </w:rPr>
              <w:t>80</w:t>
            </w: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4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7.0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761E55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9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761E55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761E55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M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0.316</w:t>
            </w: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7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8.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4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G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08</w:t>
            </w: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G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8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64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8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G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3.4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T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umor s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01</w:t>
            </w: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B02A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&lt;5</w:t>
            </w:r>
            <w:r w:rsidR="00B02A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9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7.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B02A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-10</w:t>
            </w:r>
            <w:r w:rsidR="00B02A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7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6.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61E55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B02A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0</w:t>
            </w:r>
            <w:r w:rsidR="00B02A6F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.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E55" w:rsidRPr="00C6327F" w:rsidRDefault="00761E55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38110B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P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ortal vein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0144A6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0144A6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144A6" w:rsidRPr="00C6327F" w:rsidRDefault="000144A6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761E55">
            <w:pPr>
              <w:widowControl/>
              <w:jc w:val="center"/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03</w:t>
            </w:r>
          </w:p>
        </w:tc>
      </w:tr>
      <w:tr w:rsidR="000144A6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6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71.9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144A6" w:rsidRPr="00C6327F" w:rsidRDefault="00B02A6F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0144A6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0144A6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38110B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6.8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B02A6F" w:rsidP="00761E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144A6" w:rsidRPr="00C6327F" w:rsidRDefault="0038110B" w:rsidP="00761E5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44A6" w:rsidRPr="00C6327F" w:rsidRDefault="000144A6" w:rsidP="00761E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Hepatic vein inva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14</w:t>
            </w: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1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78.4%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7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0.3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6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Hepatic artery inva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81</w:t>
            </w: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25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97.4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4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.3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Bile duct inva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31</w:t>
            </w: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04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88.3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4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0.4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L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iver fibrosis sco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B02A6F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</w:t>
            </w:r>
            <w:r w:rsidR="00B02A6F" w:rsidRPr="00C6327F">
              <w:rPr>
                <w:rFonts w:ascii="Arial" w:hAnsi="Arial" w:cs="Arial"/>
                <w:kern w:val="0"/>
                <w:sz w:val="22"/>
                <w:highlight w:val="yellow"/>
              </w:rPr>
              <w:t>186</w:t>
            </w: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8.7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-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32.9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38110B" w:rsidRPr="00C6327F" w:rsidTr="0038110B">
        <w:trPr>
          <w:gridAfter w:val="1"/>
          <w:wAfter w:w="142" w:type="dxa"/>
          <w:trHeight w:val="301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-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2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57.1%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110B" w:rsidRPr="00C6327F" w:rsidRDefault="0038110B" w:rsidP="0038110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</w:tbl>
    <w:p w:rsidR="00D96D10" w:rsidRPr="00C6327F" w:rsidRDefault="00D96D10" w:rsidP="00D96D10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ose marked in red are statistically significant.</w:t>
      </w:r>
    </w:p>
    <w:p w:rsidR="00D96D10" w:rsidRPr="00C6327F" w:rsidRDefault="00D96D10">
      <w:pPr>
        <w:rPr>
          <w:rFonts w:ascii="Arial" w:hAnsi="Arial" w:cs="Arial"/>
          <w:sz w:val="22"/>
          <w:highlight w:val="yellow"/>
        </w:rPr>
      </w:pPr>
    </w:p>
    <w:p w:rsidR="00D96D10" w:rsidRDefault="00D96D10">
      <w:pPr>
        <w:rPr>
          <w:rFonts w:ascii="Arial" w:hAnsi="Arial" w:cs="Arial"/>
          <w:sz w:val="22"/>
          <w:highlight w:val="yellow"/>
        </w:rPr>
      </w:pPr>
    </w:p>
    <w:p w:rsidR="009D4C76" w:rsidRPr="00C6327F" w:rsidRDefault="009D4C76" w:rsidP="009D4C76">
      <w:pPr>
        <w:rPr>
          <w:rFonts w:ascii="Arial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t>Table S</w:t>
      </w:r>
      <w:r>
        <w:rPr>
          <w:rFonts w:ascii="Arial" w:eastAsia="等线" w:hAnsi="Arial" w:cs="Arial"/>
          <w:b/>
          <w:sz w:val="24"/>
          <w:highlight w:val="yellow"/>
        </w:rPr>
        <w:t>1</w:t>
      </w:r>
      <w:r w:rsidR="00160DE3">
        <w:rPr>
          <w:rFonts w:ascii="Arial" w:eastAsia="等线" w:hAnsi="Arial" w:cs="Arial"/>
          <w:b/>
          <w:sz w:val="24"/>
          <w:highlight w:val="yellow"/>
        </w:rPr>
        <w:t>1</w:t>
      </w:r>
      <w:r w:rsidRPr="00C6327F">
        <w:rPr>
          <w:rFonts w:ascii="Arial" w:eastAsia="等线" w:hAnsi="Arial" w:cs="Arial"/>
          <w:b/>
          <w:sz w:val="24"/>
          <w:highlight w:val="yellow"/>
        </w:rPr>
        <w:t>. Correlation of clinicopathologic characteristics and GBPs-Score in the TCGA cohort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925"/>
        <w:gridCol w:w="1335"/>
        <w:gridCol w:w="1701"/>
        <w:gridCol w:w="142"/>
      </w:tblGrid>
      <w:tr w:rsidR="009D4C76" w:rsidRPr="00C6327F" w:rsidTr="009D4C76">
        <w:trPr>
          <w:trHeight w:val="301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PR-Score</w:t>
            </w:r>
          </w:p>
          <w:p w:rsidR="009D4C76" w:rsidRPr="00C6327F" w:rsidRDefault="009D4C76" w:rsidP="009D4C76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lastRenderedPageBreak/>
              <w:t>Chi squared test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lastRenderedPageBreak/>
              <w:t>Total c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69 (100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C00000"/>
                <w:kern w:val="0"/>
                <w:sz w:val="22"/>
                <w:highlight w:val="yellow"/>
              </w:rPr>
              <w:t>&lt;0.001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57 (69.6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II-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8 (23.8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-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&lt;0.001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81 (49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4 (25.5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T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 (21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T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 (3.5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M-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0.015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65 (71.8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 (1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0 (27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N-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0.014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50 (67.8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 (1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4 (30.9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G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.029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G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2 (62.9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G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2 (35.8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7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F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ibrosis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</w:t>
            </w:r>
            <w:r>
              <w:rPr>
                <w:rFonts w:ascii="Arial" w:hAnsi="Arial" w:cs="Arial"/>
                <w:kern w:val="0"/>
                <w:sz w:val="22"/>
                <w:highlight w:val="yellow"/>
              </w:rPr>
              <w:t>608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-no fib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 (20.1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-4 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fib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8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8.4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-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irr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9.0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F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etoprotein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color w:val="C00000"/>
                <w:kern w:val="0"/>
                <w:sz w:val="22"/>
                <w:highlight w:val="yellow"/>
              </w:rPr>
              <w:t>&lt;</w:t>
            </w:r>
            <w:r w:rsidRPr="00C6327F">
              <w:rPr>
                <w:rFonts w:ascii="Arial" w:hAnsi="Arial" w:cs="Arial"/>
                <w:color w:val="C00000"/>
                <w:kern w:val="0"/>
                <w:sz w:val="22"/>
                <w:highlight w:val="yellow"/>
              </w:rPr>
              <w:t>0.001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&lt;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13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57.7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</w:t>
            </w: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6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7.6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AE42CA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AE42CA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V</w:t>
            </w:r>
            <w:r w:rsidRPr="00AE42CA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scular invasion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AE42CA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>
              <w:rPr>
                <w:rFonts w:ascii="Arial" w:hAnsi="Arial" w:cs="Arial"/>
                <w:kern w:val="0"/>
                <w:sz w:val="22"/>
                <w:highlight w:val="yellow"/>
              </w:rPr>
              <w:t>.047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ac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1</w:t>
            </w: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c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5</w:t>
            </w: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9</w:t>
            </w: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AE42CA" w:rsidRDefault="009D4C76" w:rsidP="009D4C76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AE42CA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I</w:t>
            </w:r>
            <w:r w:rsidRPr="00AE42CA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nflammation extent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AE42CA" w:rsidRDefault="009D4C76" w:rsidP="009D4C76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>
              <w:rPr>
                <w:rFonts w:ascii="Arial" w:hAnsi="Arial" w:cs="Arial"/>
                <w:kern w:val="0"/>
                <w:sz w:val="22"/>
                <w:highlight w:val="yellow"/>
              </w:rPr>
              <w:t>.869</w:t>
            </w: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ev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4</w:t>
            </w: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5</w:t>
            </w:r>
            <w:r>
              <w:rPr>
                <w:rFonts w:ascii="Arial" w:eastAsia="等线" w:hAnsi="Arial" w:cs="Arial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9D4C76" w:rsidRPr="00C6327F" w:rsidTr="009D4C76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C76" w:rsidRPr="00C6327F" w:rsidRDefault="009D4C76" w:rsidP="009D4C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</w:tbl>
    <w:p w:rsidR="009D4C76" w:rsidRPr="00C6327F" w:rsidRDefault="009D4C76" w:rsidP="009D4C76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ose marked in red are statistically significant.</w:t>
      </w:r>
    </w:p>
    <w:p w:rsidR="009D4C76" w:rsidRPr="009D4C76" w:rsidRDefault="009D4C76">
      <w:pPr>
        <w:rPr>
          <w:rFonts w:ascii="Arial" w:hAnsi="Arial" w:cs="Arial"/>
          <w:sz w:val="22"/>
          <w:highlight w:val="yellow"/>
        </w:rPr>
      </w:pPr>
    </w:p>
    <w:p w:rsidR="009D4C76" w:rsidRPr="00C6327F" w:rsidRDefault="009D4C76">
      <w:pPr>
        <w:rPr>
          <w:rFonts w:ascii="Arial" w:hAnsi="Arial" w:cs="Arial"/>
          <w:sz w:val="22"/>
          <w:highlight w:val="yellow"/>
        </w:rPr>
      </w:pPr>
    </w:p>
    <w:p w:rsidR="00D96D10" w:rsidRPr="00C6327F" w:rsidRDefault="00D96D10" w:rsidP="00D96D10">
      <w:pPr>
        <w:rPr>
          <w:rFonts w:ascii="Arial" w:hAnsi="Arial" w:cs="Arial"/>
          <w:b/>
          <w:sz w:val="24"/>
          <w:highlight w:val="yellow"/>
        </w:rPr>
      </w:pPr>
      <w:r w:rsidRPr="00C6327F">
        <w:rPr>
          <w:rFonts w:ascii="Arial" w:eastAsia="等线" w:hAnsi="Arial" w:cs="Arial"/>
          <w:b/>
          <w:sz w:val="24"/>
          <w:highlight w:val="yellow"/>
        </w:rPr>
        <w:t>Table S</w:t>
      </w:r>
      <w:r w:rsidR="009D4C76">
        <w:rPr>
          <w:rFonts w:ascii="Arial" w:eastAsia="等线" w:hAnsi="Arial" w:cs="Arial"/>
          <w:b/>
          <w:sz w:val="24"/>
          <w:highlight w:val="yellow"/>
        </w:rPr>
        <w:t>1</w:t>
      </w:r>
      <w:r w:rsidR="00160DE3">
        <w:rPr>
          <w:rFonts w:ascii="Arial" w:eastAsia="等线" w:hAnsi="Arial" w:cs="Arial"/>
          <w:b/>
          <w:sz w:val="24"/>
          <w:highlight w:val="yellow"/>
        </w:rPr>
        <w:t>2</w:t>
      </w:r>
      <w:bookmarkStart w:id="2" w:name="_GoBack"/>
      <w:bookmarkEnd w:id="2"/>
      <w:r w:rsidRPr="00C6327F">
        <w:rPr>
          <w:rFonts w:ascii="Arial" w:eastAsia="等线" w:hAnsi="Arial" w:cs="Arial"/>
          <w:b/>
          <w:sz w:val="24"/>
          <w:highlight w:val="yellow"/>
        </w:rPr>
        <w:t xml:space="preserve">. Correlation of clinicopathologic characteristics and </w:t>
      </w:r>
      <w:r w:rsidR="002B5DF8" w:rsidRPr="00C6327F">
        <w:rPr>
          <w:rFonts w:ascii="Arial" w:eastAsia="等线" w:hAnsi="Arial" w:cs="Arial"/>
          <w:b/>
          <w:sz w:val="24"/>
          <w:highlight w:val="yellow"/>
        </w:rPr>
        <w:t>GBPs-s</w:t>
      </w:r>
      <w:r w:rsidRPr="00C6327F">
        <w:rPr>
          <w:rFonts w:ascii="Arial" w:eastAsia="等线" w:hAnsi="Arial" w:cs="Arial"/>
          <w:b/>
          <w:sz w:val="24"/>
          <w:highlight w:val="yellow"/>
        </w:rPr>
        <w:t xml:space="preserve">core in </w:t>
      </w:r>
      <w:r w:rsidR="002B5DF8" w:rsidRPr="00C6327F">
        <w:rPr>
          <w:rFonts w:ascii="Arial" w:eastAsia="等线" w:hAnsi="Arial" w:cs="Arial"/>
          <w:b/>
          <w:sz w:val="24"/>
          <w:highlight w:val="yellow"/>
        </w:rPr>
        <w:t>the CHCC cohort</w:t>
      </w:r>
      <w:r w:rsidRPr="00C6327F">
        <w:rPr>
          <w:rFonts w:ascii="Arial" w:eastAsia="等线" w:hAnsi="Arial" w:cs="Arial"/>
          <w:b/>
          <w:sz w:val="24"/>
          <w:highlight w:val="yellow"/>
        </w:rPr>
        <w:t>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925"/>
        <w:gridCol w:w="1335"/>
        <w:gridCol w:w="1701"/>
        <w:gridCol w:w="142"/>
      </w:tblGrid>
      <w:tr w:rsidR="00D96D10" w:rsidRPr="00C6327F" w:rsidTr="00A94BF3">
        <w:trPr>
          <w:trHeight w:val="301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  <w:t>Characteristics</w:t>
            </w:r>
          </w:p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2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kern w:val="0"/>
                <w:sz w:val="22"/>
                <w:highlight w:val="yellow"/>
              </w:rPr>
              <w:t>N (%)</w:t>
            </w:r>
          </w:p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PR-Score</w:t>
            </w:r>
          </w:p>
          <w:p w:rsidR="00D96D10" w:rsidRPr="00C6327F" w:rsidRDefault="00D96D10" w:rsidP="00A94BF3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        High        Low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Chi squared test</w:t>
            </w: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otal c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B95D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00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FA2DCC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FA2DCC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.</w:t>
            </w:r>
            <w:r w:rsidR="005E200B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55</w:t>
            </w: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I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5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6.</w:t>
            </w:r>
            <w:r w:rsidR="00B95DEC"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lastRenderedPageBreak/>
              <w:t>III-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4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4.0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5E200B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BCLC S</w:t>
            </w:r>
            <w:r w:rsidR="00D96D10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0.</w:t>
            </w:r>
            <w:r w:rsidR="005E200B"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80</w:t>
            </w: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8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2.8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2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2.7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5E200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9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4.5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5E20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 xml:space="preserve">Tumor </w:t>
            </w:r>
            <w:r w:rsidR="005E200B"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425434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0.</w:t>
            </w:r>
            <w:r w:rsidR="00425434" w:rsidRPr="00C6327F">
              <w:rPr>
                <w:rFonts w:ascii="Arial" w:hAnsi="Arial" w:cs="Arial"/>
                <w:kern w:val="0"/>
                <w:sz w:val="22"/>
                <w:highlight w:val="yellow"/>
              </w:rPr>
              <w:t>137</w:t>
            </w: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17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3.6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A6335B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200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&gt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2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6.4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A6335B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425434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Tumor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425434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0.</w:t>
            </w:r>
            <w:r w:rsidR="00425434" w:rsidRPr="00C6327F">
              <w:rPr>
                <w:rFonts w:ascii="Arial" w:hAnsi="Arial" w:cs="Arial"/>
                <w:kern w:val="0"/>
                <w:sz w:val="22"/>
                <w:highlight w:val="yellow"/>
              </w:rPr>
              <w:t>326</w:t>
            </w: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&lt;5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6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B95DEC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7.8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-10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 (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5.8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425434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5434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&gt;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5434" w:rsidRPr="00C6327F" w:rsidRDefault="00425434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16.4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5434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425434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5434" w:rsidRPr="00C6327F" w:rsidRDefault="00425434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1C13B2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1C13B2">
            <w:pPr>
              <w:widowControl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highlight w:val="yellow"/>
              </w:rPr>
              <w:t>L</w:t>
            </w: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iver fib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A94BF3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 w:hint="eastAsia"/>
                <w:kern w:val="0"/>
                <w:sz w:val="22"/>
                <w:highlight w:val="yellow"/>
              </w:rPr>
              <w:t>0</w:t>
            </w: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.357</w:t>
            </w:r>
          </w:p>
        </w:tc>
      </w:tr>
      <w:tr w:rsidR="001C13B2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Y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2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70.4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5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1C13B2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N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4254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29.6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 w:hint="eastAsia"/>
                <w:kern w:val="0"/>
                <w:sz w:val="22"/>
                <w:highlight w:val="yellow"/>
              </w:rPr>
              <w:t>2</w:t>
            </w: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3B2" w:rsidRPr="00C6327F" w:rsidRDefault="001C13B2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kern w:val="0"/>
                <w:sz w:val="22"/>
                <w:highlight w:val="yellow"/>
              </w:rPr>
              <w:t>0.157</w:t>
            </w:r>
          </w:p>
        </w:tc>
      </w:tr>
      <w:tr w:rsidR="00D96D10" w:rsidRPr="00C6327F" w:rsidTr="00A94BF3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5E35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2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.3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D96D10" w:rsidRPr="00C6327F" w:rsidTr="0073367A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5E35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57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 xml:space="preserve"> (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98.7</w:t>
            </w:r>
            <w:r w:rsidR="00D96D10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79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:rsidR="00D96D10" w:rsidRPr="00C6327F" w:rsidRDefault="005E359E" w:rsidP="00A94BF3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6D10" w:rsidRPr="00C6327F" w:rsidRDefault="00D96D10" w:rsidP="00A94BF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3367A" w:rsidRPr="00C6327F" w:rsidTr="0073367A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b/>
                <w:color w:val="000000"/>
                <w:kern w:val="0"/>
                <w:sz w:val="22"/>
                <w:highlight w:val="yellow"/>
              </w:rPr>
              <w:t>AF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hAnsi="Arial" w:cs="Arial"/>
                <w:color w:val="FF0000"/>
                <w:kern w:val="0"/>
                <w:sz w:val="22"/>
                <w:highlight w:val="yellow"/>
              </w:rPr>
              <w:t>&lt;0.001</w:t>
            </w:r>
          </w:p>
        </w:tc>
      </w:tr>
      <w:tr w:rsidR="0073367A" w:rsidRPr="00C6327F" w:rsidTr="0073367A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&lt;4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58 (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36.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  <w:tr w:rsidR="0073367A" w:rsidRPr="00C6327F" w:rsidTr="0073367A">
        <w:trPr>
          <w:gridAfter w:val="1"/>
          <w:wAfter w:w="142" w:type="dxa"/>
          <w:trHeight w:val="301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≥4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101 (</w:t>
            </w:r>
            <w:r w:rsidR="00CB12D1"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3.5</w:t>
            </w: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%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  <w:t>62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  <w:highlight w:val="yellow"/>
              </w:rPr>
            </w:pPr>
            <w:r w:rsidRPr="00C6327F">
              <w:rPr>
                <w:rFonts w:ascii="Arial" w:eastAsia="等线" w:hAnsi="Arial" w:cs="Arial"/>
                <w:kern w:val="0"/>
                <w:sz w:val="22"/>
                <w:highlight w:val="yellow"/>
              </w:rPr>
              <w:t>3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67A" w:rsidRPr="00C6327F" w:rsidRDefault="0073367A" w:rsidP="007336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highlight w:val="yellow"/>
              </w:rPr>
            </w:pPr>
          </w:p>
        </w:tc>
      </w:tr>
    </w:tbl>
    <w:p w:rsidR="00D96D10" w:rsidRPr="00C6327F" w:rsidRDefault="00D96D10" w:rsidP="00D96D10">
      <w:pPr>
        <w:rPr>
          <w:rFonts w:ascii="Arial" w:hAnsi="Arial" w:cs="Arial"/>
          <w:sz w:val="22"/>
          <w:highlight w:val="yellow"/>
        </w:rPr>
      </w:pPr>
      <w:r w:rsidRPr="00C6327F">
        <w:rPr>
          <w:rFonts w:ascii="Arial" w:hAnsi="Arial" w:cs="Arial"/>
          <w:sz w:val="22"/>
          <w:highlight w:val="yellow"/>
        </w:rPr>
        <w:t>Note: Those marked in red are statistically significant.</w:t>
      </w:r>
    </w:p>
    <w:p w:rsidR="00D96D10" w:rsidRPr="00C6327F" w:rsidRDefault="00D96D10">
      <w:pPr>
        <w:rPr>
          <w:rFonts w:ascii="Arial" w:hAnsi="Arial" w:cs="Arial"/>
          <w:sz w:val="22"/>
          <w:highlight w:val="yellow"/>
        </w:rPr>
      </w:pPr>
    </w:p>
    <w:p w:rsidR="00D96D10" w:rsidRPr="00C6327F" w:rsidRDefault="00D96D10">
      <w:pPr>
        <w:rPr>
          <w:rFonts w:ascii="Arial" w:hAnsi="Arial" w:cs="Arial"/>
          <w:sz w:val="22"/>
          <w:highlight w:val="yellow"/>
        </w:rPr>
      </w:pPr>
    </w:p>
    <w:p w:rsidR="00D96D10" w:rsidRPr="00D96D10" w:rsidRDefault="00D96D10">
      <w:pPr>
        <w:rPr>
          <w:rFonts w:ascii="Arial" w:hAnsi="Arial" w:cs="Arial"/>
          <w:sz w:val="22"/>
        </w:rPr>
      </w:pPr>
    </w:p>
    <w:sectPr w:rsidR="00D96D10" w:rsidRPr="00D96D10" w:rsidSect="00A64ADB">
      <w:pgSz w:w="11906" w:h="16838"/>
      <w:pgMar w:top="567" w:right="1418" w:bottom="56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EFC" w:rsidRDefault="00933EFC" w:rsidP="00D80905">
      <w:r>
        <w:separator/>
      </w:r>
    </w:p>
  </w:endnote>
  <w:endnote w:type="continuationSeparator" w:id="0">
    <w:p w:rsidR="00933EFC" w:rsidRDefault="00933EFC" w:rsidP="00D80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EFC" w:rsidRDefault="00933EFC" w:rsidP="00D80905">
      <w:r>
        <w:separator/>
      </w:r>
    </w:p>
  </w:footnote>
  <w:footnote w:type="continuationSeparator" w:id="0">
    <w:p w:rsidR="00933EFC" w:rsidRDefault="00933EFC" w:rsidP="00D80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5D1"/>
    <w:rsid w:val="000144A6"/>
    <w:rsid w:val="000167D6"/>
    <w:rsid w:val="00053575"/>
    <w:rsid w:val="000A4746"/>
    <w:rsid w:val="000B0FA5"/>
    <w:rsid w:val="000E7858"/>
    <w:rsid w:val="0010198F"/>
    <w:rsid w:val="00112EA6"/>
    <w:rsid w:val="00160DE3"/>
    <w:rsid w:val="001B2220"/>
    <w:rsid w:val="001C13B2"/>
    <w:rsid w:val="002144D9"/>
    <w:rsid w:val="00230026"/>
    <w:rsid w:val="00246673"/>
    <w:rsid w:val="0026774F"/>
    <w:rsid w:val="002717E0"/>
    <w:rsid w:val="002A4C77"/>
    <w:rsid w:val="002B5DF8"/>
    <w:rsid w:val="00320E36"/>
    <w:rsid w:val="0036562E"/>
    <w:rsid w:val="0037032F"/>
    <w:rsid w:val="0038110B"/>
    <w:rsid w:val="00386B34"/>
    <w:rsid w:val="00393E97"/>
    <w:rsid w:val="003C22F4"/>
    <w:rsid w:val="003F7980"/>
    <w:rsid w:val="00425434"/>
    <w:rsid w:val="004329A9"/>
    <w:rsid w:val="00460E6F"/>
    <w:rsid w:val="00474778"/>
    <w:rsid w:val="004A45E6"/>
    <w:rsid w:val="004B04C7"/>
    <w:rsid w:val="004B2F56"/>
    <w:rsid w:val="004B7614"/>
    <w:rsid w:val="004D138E"/>
    <w:rsid w:val="004F6783"/>
    <w:rsid w:val="00553393"/>
    <w:rsid w:val="00557693"/>
    <w:rsid w:val="005674E1"/>
    <w:rsid w:val="00582D29"/>
    <w:rsid w:val="005B559D"/>
    <w:rsid w:val="005C16E6"/>
    <w:rsid w:val="005E200B"/>
    <w:rsid w:val="005E359E"/>
    <w:rsid w:val="00653C1B"/>
    <w:rsid w:val="00663475"/>
    <w:rsid w:val="00674AD0"/>
    <w:rsid w:val="006E0C14"/>
    <w:rsid w:val="0073367A"/>
    <w:rsid w:val="00761E55"/>
    <w:rsid w:val="007E4369"/>
    <w:rsid w:val="0084790B"/>
    <w:rsid w:val="008A263D"/>
    <w:rsid w:val="008D1481"/>
    <w:rsid w:val="008E6E2A"/>
    <w:rsid w:val="009124AE"/>
    <w:rsid w:val="0092179C"/>
    <w:rsid w:val="00933EFC"/>
    <w:rsid w:val="00947416"/>
    <w:rsid w:val="00975161"/>
    <w:rsid w:val="0097570F"/>
    <w:rsid w:val="009A1E47"/>
    <w:rsid w:val="009D4C76"/>
    <w:rsid w:val="00A47EED"/>
    <w:rsid w:val="00A6335B"/>
    <w:rsid w:val="00A64ADB"/>
    <w:rsid w:val="00A94BF3"/>
    <w:rsid w:val="00AA495F"/>
    <w:rsid w:val="00AB2200"/>
    <w:rsid w:val="00AE42CA"/>
    <w:rsid w:val="00B02A6F"/>
    <w:rsid w:val="00B07508"/>
    <w:rsid w:val="00B95DEC"/>
    <w:rsid w:val="00B975D1"/>
    <w:rsid w:val="00BB2585"/>
    <w:rsid w:val="00BE1CC1"/>
    <w:rsid w:val="00C50DED"/>
    <w:rsid w:val="00C55691"/>
    <w:rsid w:val="00C6327F"/>
    <w:rsid w:val="00CB12D1"/>
    <w:rsid w:val="00D13926"/>
    <w:rsid w:val="00D2143D"/>
    <w:rsid w:val="00D56E5B"/>
    <w:rsid w:val="00D75FD8"/>
    <w:rsid w:val="00D80905"/>
    <w:rsid w:val="00D81260"/>
    <w:rsid w:val="00D92BC3"/>
    <w:rsid w:val="00D96D10"/>
    <w:rsid w:val="00DE0988"/>
    <w:rsid w:val="00DF05DA"/>
    <w:rsid w:val="00E005D9"/>
    <w:rsid w:val="00E04FDD"/>
    <w:rsid w:val="00E067C2"/>
    <w:rsid w:val="00E32AD5"/>
    <w:rsid w:val="00EA4118"/>
    <w:rsid w:val="00EB3272"/>
    <w:rsid w:val="00EC4E86"/>
    <w:rsid w:val="00ED02AC"/>
    <w:rsid w:val="00F12242"/>
    <w:rsid w:val="00F15D5E"/>
    <w:rsid w:val="00F95460"/>
    <w:rsid w:val="00FA2DCC"/>
    <w:rsid w:val="00FC0BA0"/>
    <w:rsid w:val="00FD05B8"/>
    <w:rsid w:val="00FD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A588A"/>
  <w15:chartTrackingRefBased/>
  <w15:docId w15:val="{60A62703-4266-430E-B2B7-422389FC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9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</TotalTime>
  <Pages>6</Pages>
  <Words>840</Words>
  <Characters>4793</Characters>
  <Application>Microsoft Office Word</Application>
  <DocSecurity>0</DocSecurity>
  <Lines>39</Lines>
  <Paragraphs>11</Paragraphs>
  <ScaleCrop>false</ScaleCrop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玻璃晴朗.</dc:creator>
  <cp:keywords/>
  <dc:description/>
  <cp:lastModifiedBy>玻璃晴朗.</cp:lastModifiedBy>
  <cp:revision>55</cp:revision>
  <cp:lastPrinted>2022-07-21T13:52:00Z</cp:lastPrinted>
  <dcterms:created xsi:type="dcterms:W3CDTF">2022-02-24T14:47:00Z</dcterms:created>
  <dcterms:modified xsi:type="dcterms:W3CDTF">2023-06-15T13:05:00Z</dcterms:modified>
</cp:coreProperties>
</file>